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005"/>
        <w:gridCol w:w="1411"/>
        <w:gridCol w:w="1708"/>
        <w:gridCol w:w="1076"/>
        <w:gridCol w:w="1015"/>
        <w:gridCol w:w="1361"/>
      </w:tblGrid>
      <w:tr w:rsidR="00D95848" w:rsidRPr="001A5D1F" w14:paraId="1F3F5CA5" w14:textId="77777777" w:rsidTr="00D95848">
        <w:trPr>
          <w:trHeight w:val="26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25962" w14:textId="77777777" w:rsidR="00D95848" w:rsidRPr="001A5D1F" w:rsidRDefault="00D95848" w:rsidP="001A5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BBCF2" w14:textId="77777777" w:rsidR="00D95848" w:rsidRPr="001A5D1F" w:rsidRDefault="00D95848" w:rsidP="001A5D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3DCB806" w14:textId="02FD98CA" w:rsidR="00D95848" w:rsidRPr="00D95848" w:rsidRDefault="00D95848" w:rsidP="001A5D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eight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g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C8088" w14:textId="34DFA626" w:rsidR="00D95848" w:rsidRPr="001A5D1F" w:rsidRDefault="00D95848" w:rsidP="001A5D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arbohydrate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BBB8C" w14:textId="73C6E8FB" w:rsidR="00D95848" w:rsidRPr="001A5D1F" w:rsidRDefault="00D95848" w:rsidP="001A5D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Protein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6B10A" w14:textId="37D09BC6" w:rsidR="00D95848" w:rsidRPr="001A5D1F" w:rsidRDefault="00D95848" w:rsidP="001A5D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Fat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g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2BBE7" w14:textId="25FDA7BA" w:rsidR="00D95848" w:rsidRPr="001A5D1F" w:rsidRDefault="00D95848" w:rsidP="001A5D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Energy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kcal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</w:tr>
      <w:tr w:rsidR="00D95848" w:rsidRPr="001A5D1F" w14:paraId="5BE198E7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E39B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n=4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9DF4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33855" w14:textId="734D342A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5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8205" w14:textId="658C8625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8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AE58" w14:textId="5D11527E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4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261B" w14:textId="364B814D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C63B" w14:textId="304ABCB8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30.0</w:t>
            </w:r>
          </w:p>
        </w:tc>
      </w:tr>
      <w:tr w:rsidR="00D95848" w:rsidRPr="001A5D1F" w14:paraId="70646DAE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BD17" w14:textId="77777777" w:rsidR="00D95848" w:rsidRPr="001A5D1F" w:rsidRDefault="00D95848" w:rsidP="00CF5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2021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34F367" w14:textId="6ADCF4ED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2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66BB" w14:textId="2594F2D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2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FE7B" w14:textId="5065C131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99C4" w14:textId="315621E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EA8F4" w14:textId="78AD4C8B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68.1</w:t>
            </w:r>
          </w:p>
        </w:tc>
      </w:tr>
      <w:tr w:rsidR="00D95848" w:rsidRPr="001A5D1F" w14:paraId="557B71A2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B2A2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C598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ng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A2E05A" w14:textId="34BAD040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.6-58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642C4" w14:textId="7F424ADA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4-10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3E6F" w14:textId="3B277E91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2-6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EB03" w14:textId="30F15491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-3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9EE4" w14:textId="1F20085B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.5-84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</w:tr>
      <w:tr w:rsidR="00D95848" w:rsidRPr="001A5D1F" w14:paraId="7D6E3304" w14:textId="77777777" w:rsidTr="00D95848">
        <w:trPr>
          <w:trHeight w:val="2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47C3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Breakfa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n=1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03F8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47535" w14:textId="7183BD61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0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0BF3" w14:textId="1A85803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9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52E5D" w14:textId="40EBC9C6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3.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6B65" w14:textId="4D2B35E0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D1B7" w14:textId="6800FEB8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33.7</w:t>
            </w:r>
          </w:p>
        </w:tc>
      </w:tr>
      <w:tr w:rsidR="00D95848" w:rsidRPr="001A5D1F" w14:paraId="43A4ED25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22FB" w14:textId="77777777" w:rsidR="00D95848" w:rsidRPr="001A5D1F" w:rsidRDefault="00D95848" w:rsidP="00CF5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BAD8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0B145" w14:textId="7AB89579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CB21" w14:textId="706120B5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9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A8F2" w14:textId="69ADEA91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44C7" w14:textId="0E5E92F9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393F" w14:textId="718A937A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8.5</w:t>
            </w:r>
          </w:p>
        </w:tc>
      </w:tr>
      <w:tr w:rsidR="00D95848" w:rsidRPr="001A5D1F" w14:paraId="5B167827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8B52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8B53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ng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7F289" w14:textId="7B9DF942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1.4-58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D462" w14:textId="2191A7B7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.8-10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764B" w14:textId="13B01CEC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5-2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C1B0" w14:textId="32B7F7BE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.3-24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13763" w14:textId="4BD4A4CE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9.0-60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</w:tr>
      <w:tr w:rsidR="00D95848" w:rsidRPr="001A5D1F" w14:paraId="309D1C77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60EF" w14:textId="27FBF44A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Cooked </w:t>
            </w:r>
            <w:r w:rsidR="007438E6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eal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n=1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5F5A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A404AB" w14:textId="2072EFBD" w:rsidR="00D95848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40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F82E" w14:textId="44E06589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6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2D98C" w14:textId="708AA422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7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ABB9" w14:textId="303CE310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2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8A635" w14:textId="5F3EC694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74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</w:tr>
      <w:tr w:rsidR="00D95848" w:rsidRPr="001A5D1F" w14:paraId="675309EA" w14:textId="77777777" w:rsidTr="00D95848">
        <w:trPr>
          <w:trHeight w:val="2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D993" w14:textId="77777777" w:rsidR="00D95848" w:rsidRPr="001A5D1F" w:rsidRDefault="00D95848" w:rsidP="00CF5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95CD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9F65B1" w14:textId="456D1B40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2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B9231" w14:textId="0254146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4EE6" w14:textId="681D3581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9304" w14:textId="1C50BDCA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C28A" w14:textId="37F9BEE4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.4</w:t>
            </w:r>
          </w:p>
        </w:tc>
      </w:tr>
      <w:tr w:rsidR="00D95848" w:rsidRPr="001A5D1F" w14:paraId="69F99F0C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316B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4C6CA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ng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7E081" w14:textId="19C88083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95.9-44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B0308" w14:textId="5CB820B5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.7-7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26F8" w14:textId="201DBB23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3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-6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C27F" w14:textId="7875D907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-3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6A24" w14:textId="4AC3EA4C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13.5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-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85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</w:tr>
      <w:tr w:rsidR="00D95848" w:rsidRPr="001A5D1F" w14:paraId="2EC83471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78380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nack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 (n=1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8DCE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AA42F3" w14:textId="66D82480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6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FC8A" w14:textId="611C7B12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18C5" w14:textId="759BD2C1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00DA" w14:textId="3EF4B33F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8962" w14:textId="63712AA8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6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</w:tr>
      <w:tr w:rsidR="00D95848" w:rsidRPr="001A5D1F" w14:paraId="13D4175D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A399" w14:textId="77777777" w:rsidR="00D95848" w:rsidRPr="001A5D1F" w:rsidRDefault="00D95848" w:rsidP="00CF5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088A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7A8FFE" w14:textId="096EE4FD" w:rsidR="00D95848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9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15573" w14:textId="4AD71CD9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0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E2EA" w14:textId="24481F2F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DF16" w14:textId="3EDF6F0C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30BAE" w14:textId="3DB6FEDB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</w:t>
            </w: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</w:tr>
      <w:tr w:rsidR="00D95848" w:rsidRPr="001A5D1F" w14:paraId="7023BB2E" w14:textId="77777777" w:rsidTr="00D95848">
        <w:trPr>
          <w:trHeight w:val="25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0F5B8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F70C1" w14:textId="77777777" w:rsidR="00D95848" w:rsidRPr="001A5D1F" w:rsidRDefault="00D95848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Rang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47C828" w14:textId="09DB58BC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9.6-214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57EF1" w14:textId="07A9CE32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.4-3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3D3CB" w14:textId="556B6E57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2-1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0F056" w14:textId="6B740FB1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0.1-25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0C1B2" w14:textId="1E5ED1CE" w:rsidR="00D95848" w:rsidRPr="001A5D1F" w:rsidRDefault="007438E6" w:rsidP="00CF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(</w:t>
            </w:r>
            <w:r w:rsidR="00D95848" w:rsidRPr="001A5D1F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.5-30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)</w:t>
            </w:r>
            <w:bookmarkStart w:id="0" w:name="_GoBack"/>
            <w:bookmarkEnd w:id="0"/>
          </w:p>
        </w:tc>
      </w:tr>
    </w:tbl>
    <w:p w14:paraId="60A5DCBF" w14:textId="77777777" w:rsidR="007871F7" w:rsidRDefault="007438E6"/>
    <w:sectPr w:rsidR="007871F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D1F"/>
    <w:rsid w:val="0012465E"/>
    <w:rsid w:val="00150019"/>
    <w:rsid w:val="001A5D1F"/>
    <w:rsid w:val="007438E6"/>
    <w:rsid w:val="008B59AA"/>
    <w:rsid w:val="009D65B1"/>
    <w:rsid w:val="00C8542B"/>
    <w:rsid w:val="00CF1EF1"/>
    <w:rsid w:val="00CF5FD2"/>
    <w:rsid w:val="00D9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342C"/>
  <w15:chartTrackingRefBased/>
  <w15:docId w15:val="{0696D035-77D2-4D71-803A-EF67836B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1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1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 David</dc:creator>
  <cp:keywords/>
  <dc:description/>
  <cp:lastModifiedBy>Jamie Sheard</cp:lastModifiedBy>
  <cp:revision>6</cp:revision>
  <dcterms:created xsi:type="dcterms:W3CDTF">2019-06-10T18:34:00Z</dcterms:created>
  <dcterms:modified xsi:type="dcterms:W3CDTF">2020-01-07T00:56:00Z</dcterms:modified>
</cp:coreProperties>
</file>